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3FBD9" w14:textId="77777777" w:rsidR="001B4874" w:rsidRPr="00A373CB" w:rsidRDefault="001B4874" w:rsidP="001B4874">
      <w:pPr>
        <w:spacing w:line="480" w:lineRule="auto"/>
      </w:pPr>
      <w:r w:rsidRPr="0004019F">
        <w:rPr>
          <w:rFonts w:ascii="Times New Roman" w:eastAsia="Arial Narrow" w:hAnsi="Times New Roman" w:cs="Times New Roman"/>
          <w:b/>
          <w:bCs/>
          <w:sz w:val="24"/>
          <w:szCs w:val="24"/>
        </w:rPr>
        <w:t>Appendix 1: Survey Disclosure Email</w:t>
      </w:r>
    </w:p>
    <w:p w14:paraId="598182CE" w14:textId="77777777" w:rsidR="001B4874" w:rsidRPr="0004019F" w:rsidRDefault="001B4874" w:rsidP="001B4874">
      <w:pPr>
        <w:numPr>
          <w:ilvl w:val="0"/>
          <w:numId w:val="1"/>
        </w:numPr>
        <w:shd w:val="clear" w:color="auto" w:fill="FFFFFF"/>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color w:val="201F1E"/>
          <w:sz w:val="24"/>
          <w:szCs w:val="24"/>
        </w:rPr>
        <w:t>Statement on project background and objectives of the survey</w:t>
      </w:r>
    </w:p>
    <w:p w14:paraId="588403E8" w14:textId="77777777" w:rsidR="001B4874" w:rsidRPr="0004019F" w:rsidRDefault="001B4874" w:rsidP="001B4874">
      <w:pPr>
        <w:shd w:val="clear" w:color="auto" w:fill="FFFFFF"/>
        <w:spacing w:line="480" w:lineRule="auto"/>
        <w:ind w:left="1440"/>
        <w:rPr>
          <w:rFonts w:ascii="Times New Roman" w:eastAsia="Arial Narrow" w:hAnsi="Times New Roman" w:cs="Times New Roman"/>
          <w:color w:val="201F1E"/>
          <w:sz w:val="24"/>
          <w:szCs w:val="24"/>
        </w:rPr>
      </w:pPr>
      <w:r w:rsidRPr="0004019F">
        <w:rPr>
          <w:rFonts w:ascii="Times New Roman" w:eastAsia="Arial Narrow" w:hAnsi="Times New Roman" w:cs="Times New Roman"/>
          <w:color w:val="201F1E"/>
          <w:sz w:val="24"/>
          <w:szCs w:val="24"/>
        </w:rPr>
        <w:t>To date, little research has been performed that investigates the demographics and diversity of U.S. anesthesiologists or the factors that led them to enter anesthesiology. Our study’s primary aim is to investigate different aspects of diversity (e.g., ethnicity, sexual orientation, gender identity) in practicing U.S. anesthesiologists and how these factors contribute towards medical school graduates’ decision to pursue a career in anesthesiology. Our secondary aim is to see if personal preferences (e.g., lifestyle, career development) contributed to this decision as well.</w:t>
      </w:r>
    </w:p>
    <w:p w14:paraId="5B96CAC6" w14:textId="77777777" w:rsidR="001B4874" w:rsidRPr="0004019F" w:rsidRDefault="001B4874" w:rsidP="001B4874">
      <w:pPr>
        <w:numPr>
          <w:ilvl w:val="0"/>
          <w:numId w:val="1"/>
        </w:numPr>
        <w:shd w:val="clear" w:color="auto" w:fill="FFFFFF"/>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color w:val="201F1E"/>
          <w:sz w:val="24"/>
          <w:szCs w:val="24"/>
        </w:rPr>
        <w:t>Risks/benefits of participation (none)</w:t>
      </w:r>
    </w:p>
    <w:p w14:paraId="42EDF28F" w14:textId="77777777" w:rsidR="001B4874" w:rsidRPr="0004019F" w:rsidRDefault="001B4874" w:rsidP="001B4874">
      <w:pPr>
        <w:shd w:val="clear" w:color="auto" w:fill="FFFFFF"/>
        <w:spacing w:line="480" w:lineRule="auto"/>
        <w:ind w:left="1440"/>
        <w:rPr>
          <w:rFonts w:ascii="Times New Roman" w:eastAsia="Arial Narrow" w:hAnsi="Times New Roman" w:cs="Times New Roman"/>
          <w:color w:val="201F1E"/>
          <w:sz w:val="24"/>
          <w:szCs w:val="24"/>
        </w:rPr>
      </w:pPr>
      <w:r w:rsidRPr="0004019F">
        <w:rPr>
          <w:rFonts w:ascii="Times New Roman" w:eastAsia="Arial Narrow" w:hAnsi="Times New Roman" w:cs="Times New Roman"/>
          <w:color w:val="201F1E"/>
          <w:sz w:val="24"/>
          <w:szCs w:val="24"/>
        </w:rPr>
        <w:t>There are no risks associated with participating in this survey, which will take approximately 3 minutes to complete. The primary benefit of participating in this survey is the opportunity to contribute to novel research that will identify and eventually address demographic and other barriers that U.S. anesthesiologists face in entering anesthesiology and in their professional training.</w:t>
      </w:r>
    </w:p>
    <w:p w14:paraId="3D7F2F9E" w14:textId="77777777" w:rsidR="001B4874" w:rsidRPr="0004019F" w:rsidRDefault="001B4874" w:rsidP="001B4874">
      <w:pPr>
        <w:numPr>
          <w:ilvl w:val="0"/>
          <w:numId w:val="1"/>
        </w:numPr>
        <w:shd w:val="clear" w:color="auto" w:fill="FFFFFF"/>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color w:val="201F1E"/>
          <w:sz w:val="24"/>
          <w:szCs w:val="24"/>
        </w:rPr>
        <w:t>Statement stating participation is voluntary.</w:t>
      </w:r>
    </w:p>
    <w:p w14:paraId="535287CE" w14:textId="77777777" w:rsidR="001B4874" w:rsidRPr="0004019F" w:rsidRDefault="001B4874" w:rsidP="001B4874">
      <w:pPr>
        <w:shd w:val="clear" w:color="auto" w:fill="FFFFFF"/>
        <w:spacing w:line="480" w:lineRule="auto"/>
        <w:ind w:left="1440"/>
        <w:rPr>
          <w:rFonts w:ascii="Times New Roman" w:eastAsia="Arial Narrow" w:hAnsi="Times New Roman" w:cs="Times New Roman"/>
          <w:color w:val="201F1E"/>
          <w:sz w:val="24"/>
          <w:szCs w:val="24"/>
        </w:rPr>
      </w:pPr>
      <w:r w:rsidRPr="0004019F">
        <w:rPr>
          <w:rFonts w:ascii="Times New Roman" w:eastAsia="Arial Narrow" w:hAnsi="Times New Roman" w:cs="Times New Roman"/>
          <w:color w:val="201F1E"/>
          <w:sz w:val="24"/>
          <w:szCs w:val="24"/>
        </w:rPr>
        <w:t>Participation in this survey is completely voluntary.</w:t>
      </w:r>
    </w:p>
    <w:p w14:paraId="2030C7A6" w14:textId="77777777" w:rsidR="001B4874" w:rsidRPr="0004019F" w:rsidRDefault="001B4874" w:rsidP="001B4874">
      <w:pPr>
        <w:spacing w:line="480" w:lineRule="auto"/>
        <w:rPr>
          <w:rFonts w:ascii="Times New Roman" w:eastAsia="Arial Narrow" w:hAnsi="Times New Roman" w:cs="Times New Roman"/>
          <w:sz w:val="24"/>
          <w:szCs w:val="24"/>
        </w:rPr>
      </w:pPr>
    </w:p>
    <w:p w14:paraId="0A67EEAB" w14:textId="77777777" w:rsidR="001B4874" w:rsidRDefault="001B4874" w:rsidP="001B4874">
      <w:pPr>
        <w:rPr>
          <w:rFonts w:ascii="Times New Roman" w:eastAsia="Arial Narrow" w:hAnsi="Times New Roman" w:cs="Times New Roman"/>
          <w:sz w:val="24"/>
          <w:szCs w:val="24"/>
        </w:rPr>
      </w:pPr>
      <w:r>
        <w:rPr>
          <w:rFonts w:ascii="Times New Roman" w:eastAsia="Arial Narrow" w:hAnsi="Times New Roman" w:cs="Times New Roman"/>
          <w:sz w:val="24"/>
          <w:szCs w:val="24"/>
        </w:rPr>
        <w:br w:type="page"/>
      </w:r>
    </w:p>
    <w:p w14:paraId="503BD4E9"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b/>
          <w:bCs/>
          <w:sz w:val="24"/>
          <w:szCs w:val="24"/>
        </w:rPr>
        <w:lastRenderedPageBreak/>
        <w:t>Appendix 2: Survey Questions</w:t>
      </w:r>
    </w:p>
    <w:p w14:paraId="2263D0BA"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1.</w:t>
      </w:r>
      <w:r w:rsidRPr="0004019F">
        <w:rPr>
          <w:rFonts w:ascii="Times New Roman" w:eastAsia="Arial Narrow" w:hAnsi="Times New Roman" w:cs="Times New Roman"/>
          <w:sz w:val="24"/>
          <w:szCs w:val="24"/>
        </w:rPr>
        <w:tab/>
        <w:t>On a scale from 1 to 5 (with 1 being least important and 5 being most important), indicate the importance of the following factors in your decision to enter anesthesiology:</w:t>
      </w:r>
    </w:p>
    <w:p w14:paraId="6A4B407E"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Role models/mentors</w:t>
      </w:r>
    </w:p>
    <w:p w14:paraId="63F60234"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Work life integration</w:t>
      </w:r>
    </w:p>
    <w:p w14:paraId="6FBF7C53"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atient interaction</w:t>
      </w:r>
    </w:p>
    <w:p w14:paraId="20116A86"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Income expectations</w:t>
      </w:r>
    </w:p>
    <w:p w14:paraId="57305F95"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Opportunities for advancement</w:t>
      </w:r>
    </w:p>
    <w:p w14:paraId="75CFCD37"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 xml:space="preserve">Women/Diverse faculty </w:t>
      </w:r>
    </w:p>
    <w:p w14:paraId="40009B03"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2.</w:t>
      </w:r>
      <w:r w:rsidRPr="0004019F">
        <w:rPr>
          <w:rFonts w:ascii="Times New Roman" w:eastAsia="Arial Narrow" w:hAnsi="Times New Roman" w:cs="Times New Roman"/>
          <w:sz w:val="24"/>
          <w:szCs w:val="24"/>
        </w:rPr>
        <w:tab/>
        <w:t>How many years ago did you graduate from medical school?</w:t>
      </w:r>
    </w:p>
    <w:p w14:paraId="72478872"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Less than or equal to 5 years ago</w:t>
      </w:r>
    </w:p>
    <w:p w14:paraId="3D4A6CC2"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6-10 years ago</w:t>
      </w:r>
    </w:p>
    <w:p w14:paraId="6B3B2551"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10-15 years ago</w:t>
      </w:r>
    </w:p>
    <w:p w14:paraId="57138245"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gt;15 years ago</w:t>
      </w:r>
    </w:p>
    <w:p w14:paraId="227975FF"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3.</w:t>
      </w:r>
      <w:r w:rsidRPr="0004019F">
        <w:rPr>
          <w:rFonts w:ascii="Times New Roman" w:eastAsia="Arial Narrow" w:hAnsi="Times New Roman" w:cs="Times New Roman"/>
          <w:sz w:val="24"/>
          <w:szCs w:val="24"/>
        </w:rPr>
        <w:tab/>
        <w:t>How has your ethnic or racial background impacted your experience as an anesthesiology resident or applicant?</w:t>
      </w:r>
    </w:p>
    <w:p w14:paraId="28B084D1"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ositively</w:t>
      </w:r>
    </w:p>
    <w:p w14:paraId="16E3FCDA"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egatively</w:t>
      </w:r>
    </w:p>
    <w:p w14:paraId="4367F024"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o impact</w:t>
      </w:r>
    </w:p>
    <w:p w14:paraId="057470B8"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4.</w:t>
      </w:r>
      <w:r w:rsidRPr="0004019F">
        <w:rPr>
          <w:rFonts w:ascii="Times New Roman" w:eastAsia="Arial Narrow" w:hAnsi="Times New Roman" w:cs="Times New Roman"/>
          <w:sz w:val="24"/>
          <w:szCs w:val="24"/>
        </w:rPr>
        <w:tab/>
        <w:t>How has the ethnic or racial background of your co-applicants impacted your experience as an anesthesiology resident or applicant?</w:t>
      </w:r>
    </w:p>
    <w:p w14:paraId="5F14FBF0"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ositively</w:t>
      </w:r>
    </w:p>
    <w:p w14:paraId="43120FC3"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egatively</w:t>
      </w:r>
    </w:p>
    <w:p w14:paraId="26F3830F"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lastRenderedPageBreak/>
        <w:t>•</w:t>
      </w:r>
      <w:r w:rsidRPr="0004019F">
        <w:rPr>
          <w:rFonts w:ascii="Times New Roman" w:eastAsia="Arial Narrow" w:hAnsi="Times New Roman" w:cs="Times New Roman"/>
          <w:sz w:val="24"/>
          <w:szCs w:val="24"/>
        </w:rPr>
        <w:tab/>
        <w:t>No impact</w:t>
      </w:r>
    </w:p>
    <w:p w14:paraId="66F79A68"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5.</w:t>
      </w:r>
      <w:r w:rsidRPr="0004019F">
        <w:rPr>
          <w:rFonts w:ascii="Times New Roman" w:eastAsia="Arial Narrow" w:hAnsi="Times New Roman" w:cs="Times New Roman"/>
          <w:sz w:val="24"/>
          <w:szCs w:val="24"/>
        </w:rPr>
        <w:tab/>
        <w:t xml:space="preserve">How has your sexual orientation impacted your decision to enter anesthesiology? </w:t>
      </w:r>
    </w:p>
    <w:p w14:paraId="43EB7E51"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ositively</w:t>
      </w:r>
    </w:p>
    <w:p w14:paraId="3C59D0E7"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egatively</w:t>
      </w:r>
    </w:p>
    <w:p w14:paraId="5CB001D6"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o Impact</w:t>
      </w:r>
    </w:p>
    <w:p w14:paraId="6743595D"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6.</w:t>
      </w:r>
      <w:r w:rsidRPr="0004019F">
        <w:rPr>
          <w:rFonts w:ascii="Times New Roman" w:eastAsia="Arial Narrow" w:hAnsi="Times New Roman" w:cs="Times New Roman"/>
          <w:sz w:val="24"/>
          <w:szCs w:val="24"/>
        </w:rPr>
        <w:tab/>
        <w:t xml:space="preserve">How has your gender identity impacted your decision to enter anesthesiology? </w:t>
      </w:r>
    </w:p>
    <w:p w14:paraId="1DC830D6"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ositively</w:t>
      </w:r>
    </w:p>
    <w:p w14:paraId="2406325F"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egatively</w:t>
      </w:r>
    </w:p>
    <w:p w14:paraId="1CC73BEF"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o Impact</w:t>
      </w:r>
    </w:p>
    <w:p w14:paraId="2252F600"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7.</w:t>
      </w:r>
      <w:r w:rsidRPr="0004019F">
        <w:rPr>
          <w:rFonts w:ascii="Times New Roman" w:eastAsia="Arial Narrow" w:hAnsi="Times New Roman" w:cs="Times New Roman"/>
          <w:sz w:val="24"/>
          <w:szCs w:val="24"/>
        </w:rPr>
        <w:tab/>
        <w:t>What is your gender identity?</w:t>
      </w:r>
    </w:p>
    <w:p w14:paraId="63B41DFD"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Male</w:t>
      </w:r>
    </w:p>
    <w:p w14:paraId="0FEF5166"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Female</w:t>
      </w:r>
    </w:p>
    <w:p w14:paraId="6B126B67"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Transgender</w:t>
      </w:r>
    </w:p>
    <w:p w14:paraId="3CAF34D8"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on-binary/</w:t>
      </w:r>
      <w:proofErr w:type="gramStart"/>
      <w:r w:rsidRPr="0004019F">
        <w:rPr>
          <w:rFonts w:ascii="Times New Roman" w:eastAsia="Arial Narrow" w:hAnsi="Times New Roman" w:cs="Times New Roman"/>
          <w:sz w:val="24"/>
          <w:szCs w:val="24"/>
        </w:rPr>
        <w:t>Non-conforming</w:t>
      </w:r>
      <w:proofErr w:type="gramEnd"/>
    </w:p>
    <w:p w14:paraId="288B2800"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refer not to answer/Other (please describe if other)</w:t>
      </w:r>
    </w:p>
    <w:p w14:paraId="7D8A4031"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8.</w:t>
      </w:r>
      <w:r w:rsidRPr="0004019F">
        <w:rPr>
          <w:rFonts w:ascii="Times New Roman" w:eastAsia="Arial Narrow" w:hAnsi="Times New Roman" w:cs="Times New Roman"/>
          <w:sz w:val="24"/>
          <w:szCs w:val="24"/>
        </w:rPr>
        <w:tab/>
        <w:t>What is your sexual orientation?</w:t>
      </w:r>
    </w:p>
    <w:p w14:paraId="3BCDA0D8"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LGTQIA</w:t>
      </w:r>
    </w:p>
    <w:p w14:paraId="5AA060D9"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Straight/Heterosexual</w:t>
      </w:r>
    </w:p>
    <w:p w14:paraId="55B051A0"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refer not to answer/Other (please describe if other)</w:t>
      </w:r>
    </w:p>
    <w:p w14:paraId="68385D6F"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9.</w:t>
      </w:r>
      <w:r w:rsidRPr="0004019F">
        <w:rPr>
          <w:rFonts w:ascii="Times New Roman" w:eastAsia="Arial Narrow" w:hAnsi="Times New Roman" w:cs="Times New Roman"/>
          <w:sz w:val="24"/>
          <w:szCs w:val="24"/>
        </w:rPr>
        <w:tab/>
        <w:t>Which of the following best describes you? Select all that apply.</w:t>
      </w:r>
    </w:p>
    <w:p w14:paraId="55656442"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Asian (East/southeast/Indian)</w:t>
      </w:r>
    </w:p>
    <w:p w14:paraId="2DC41843"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 xml:space="preserve">Pacific Islander or native </w:t>
      </w:r>
      <w:r w:rsidRPr="0066612C">
        <w:rPr>
          <w:rFonts w:ascii="Times New Roman" w:eastAsia="Arial Narrow" w:hAnsi="Times New Roman" w:cs="Times New Roman"/>
          <w:sz w:val="24"/>
          <w:szCs w:val="24"/>
        </w:rPr>
        <w:t>Hawaiian</w:t>
      </w:r>
    </w:p>
    <w:p w14:paraId="56E38579"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Black or African American</w:t>
      </w:r>
    </w:p>
    <w:p w14:paraId="71846991"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lastRenderedPageBreak/>
        <w:t>•</w:t>
      </w:r>
      <w:r w:rsidRPr="0004019F">
        <w:rPr>
          <w:rFonts w:ascii="Times New Roman" w:eastAsia="Arial Narrow" w:hAnsi="Times New Roman" w:cs="Times New Roman"/>
          <w:sz w:val="24"/>
          <w:szCs w:val="24"/>
        </w:rPr>
        <w:tab/>
        <w:t>Hispanic or Latinx</w:t>
      </w:r>
    </w:p>
    <w:p w14:paraId="7FD2CE1E"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ative American or Alaskan Native</w:t>
      </w:r>
    </w:p>
    <w:p w14:paraId="553A4B36"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White or Caucasian</w:t>
      </w:r>
    </w:p>
    <w:p w14:paraId="38642944"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Multiracial or Biracial</w:t>
      </w:r>
    </w:p>
    <w:p w14:paraId="758FD697"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Other (please describe):</w:t>
      </w:r>
    </w:p>
    <w:p w14:paraId="2A28443C"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10.</w:t>
      </w:r>
      <w:r w:rsidRPr="0004019F">
        <w:rPr>
          <w:rFonts w:ascii="Times New Roman" w:eastAsia="Arial Narrow" w:hAnsi="Times New Roman" w:cs="Times New Roman"/>
          <w:sz w:val="24"/>
          <w:szCs w:val="24"/>
        </w:rPr>
        <w:tab/>
        <w:t>Have you encountered discrimination during the anesthesiology residency application process due to the following factors (answer yes, no, or not applicable for each category):</w:t>
      </w:r>
    </w:p>
    <w:p w14:paraId="65CE827E"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Racial or ethnic background _____</w:t>
      </w:r>
    </w:p>
    <w:p w14:paraId="3E710DAA"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Gender or gender identity_____</w:t>
      </w:r>
    </w:p>
    <w:p w14:paraId="12261032"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Sexual orientation ____</w:t>
      </w:r>
    </w:p>
    <w:p w14:paraId="5948150C"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11.</w:t>
      </w:r>
      <w:r w:rsidRPr="0004019F">
        <w:rPr>
          <w:rFonts w:ascii="Times New Roman" w:eastAsia="Arial Narrow" w:hAnsi="Times New Roman" w:cs="Times New Roman"/>
          <w:sz w:val="24"/>
          <w:szCs w:val="24"/>
        </w:rPr>
        <w:tab/>
        <w:t>Please check one of the following:</w:t>
      </w:r>
    </w:p>
    <w:p w14:paraId="3D5C40C1"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I have a physical disability__</w:t>
      </w:r>
    </w:p>
    <w:p w14:paraId="172D0C53"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I have a learning disability__</w:t>
      </w:r>
    </w:p>
    <w:p w14:paraId="363E8852"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I have both physical and learning disabilities__</w:t>
      </w:r>
    </w:p>
    <w:p w14:paraId="18008629"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I have no diagnosed physical or learning disabilities__</w:t>
      </w:r>
    </w:p>
    <w:p w14:paraId="67279A99"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12.</w:t>
      </w:r>
      <w:r w:rsidRPr="0004019F">
        <w:rPr>
          <w:rFonts w:ascii="Times New Roman" w:eastAsia="Arial Narrow" w:hAnsi="Times New Roman" w:cs="Times New Roman"/>
          <w:sz w:val="24"/>
          <w:szCs w:val="24"/>
        </w:rPr>
        <w:tab/>
        <w:t>My physical disability has impacted my decision to enter anesthesiology:</w:t>
      </w:r>
    </w:p>
    <w:p w14:paraId="7562D943"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ositively</w:t>
      </w:r>
    </w:p>
    <w:p w14:paraId="6C35DEF1"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egatively</w:t>
      </w:r>
    </w:p>
    <w:p w14:paraId="69B6AA46"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ot at all</w:t>
      </w:r>
    </w:p>
    <w:p w14:paraId="1FAF40D5"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A</w:t>
      </w:r>
    </w:p>
    <w:p w14:paraId="2156F975" w14:textId="77777777" w:rsidR="001B4874" w:rsidRPr="0004019F" w:rsidRDefault="001B4874" w:rsidP="001B4874">
      <w:pPr>
        <w:spacing w:line="480" w:lineRule="auto"/>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13. My learning disability has impacted my decision to enter anesthesiology:</w:t>
      </w:r>
    </w:p>
    <w:p w14:paraId="20ACBB52"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Positively</w:t>
      </w:r>
    </w:p>
    <w:p w14:paraId="1D9B0D03"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egatively</w:t>
      </w:r>
    </w:p>
    <w:p w14:paraId="604EE5DC"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lastRenderedPageBreak/>
        <w:t>•</w:t>
      </w:r>
      <w:r w:rsidRPr="0004019F">
        <w:rPr>
          <w:rFonts w:ascii="Times New Roman" w:eastAsia="Arial Narrow" w:hAnsi="Times New Roman" w:cs="Times New Roman"/>
          <w:sz w:val="24"/>
          <w:szCs w:val="24"/>
        </w:rPr>
        <w:tab/>
        <w:t>Not at all</w:t>
      </w:r>
    </w:p>
    <w:p w14:paraId="4DD5047C" w14:textId="77777777" w:rsidR="001B4874" w:rsidRPr="0004019F" w:rsidRDefault="001B4874" w:rsidP="001B4874">
      <w:pPr>
        <w:spacing w:line="480" w:lineRule="auto"/>
        <w:ind w:left="720"/>
        <w:rPr>
          <w:rFonts w:ascii="Times New Roman" w:eastAsia="Arial Narrow" w:hAnsi="Times New Roman" w:cs="Times New Roman"/>
          <w:sz w:val="24"/>
          <w:szCs w:val="24"/>
        </w:rPr>
      </w:pPr>
      <w:r w:rsidRPr="0004019F">
        <w:rPr>
          <w:rFonts w:ascii="Times New Roman" w:eastAsia="Arial Narrow" w:hAnsi="Times New Roman" w:cs="Times New Roman"/>
          <w:sz w:val="24"/>
          <w:szCs w:val="24"/>
        </w:rPr>
        <w:t>•</w:t>
      </w:r>
      <w:r w:rsidRPr="0004019F">
        <w:rPr>
          <w:rFonts w:ascii="Times New Roman" w:eastAsia="Arial Narrow" w:hAnsi="Times New Roman" w:cs="Times New Roman"/>
          <w:sz w:val="24"/>
          <w:szCs w:val="24"/>
        </w:rPr>
        <w:tab/>
        <w:t>N/A</w:t>
      </w:r>
    </w:p>
    <w:p w14:paraId="75EB1999" w14:textId="77777777" w:rsidR="00AB0D8C" w:rsidRDefault="001B4874"/>
    <w:sectPr w:rsidR="00AB0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altName w:val="Times New Roman"/>
    <w:panose1 w:val="020B0604020202020204"/>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80196F"/>
    <w:multiLevelType w:val="multilevel"/>
    <w:tmpl w:val="D070FFC6"/>
    <w:lvl w:ilvl="0">
      <w:start w:val="1"/>
      <w:numFmt w:val="decimal"/>
      <w:lvlText w:val="%1."/>
      <w:lvlJc w:val="left"/>
      <w:pPr>
        <w:ind w:left="720" w:hanging="360"/>
      </w:pPr>
      <w:rPr>
        <w:rFonts w:ascii="Roboto" w:eastAsia="Roboto" w:hAnsi="Roboto" w:cs="Roboto"/>
        <w:color w:val="201F1E"/>
        <w:sz w:val="23"/>
        <w:szCs w:val="23"/>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874"/>
    <w:rsid w:val="001B4874"/>
    <w:rsid w:val="00904413"/>
    <w:rsid w:val="00996122"/>
    <w:rsid w:val="00C66550"/>
    <w:rsid w:val="00E37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50D2B"/>
  <w15:chartTrackingRefBased/>
  <w15:docId w15:val="{EADEC6C5-C20C-ED43-BF0E-9F65D1B99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874"/>
    <w:pPr>
      <w:spacing w:after="0"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33</Words>
  <Characters>3043</Characters>
  <Application>Microsoft Office Word</Application>
  <DocSecurity>0</DocSecurity>
  <Lines>25</Lines>
  <Paragraphs>7</Paragraphs>
  <ScaleCrop>false</ScaleCrop>
  <Company/>
  <LinksUpToDate>false</LinksUpToDate>
  <CharactersWithSpaces>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Meyrieux</dc:creator>
  <cp:keywords/>
  <dc:description/>
  <cp:lastModifiedBy>Benoit Meyrieux</cp:lastModifiedBy>
  <cp:revision>1</cp:revision>
  <dcterms:created xsi:type="dcterms:W3CDTF">2022-03-11T19:37:00Z</dcterms:created>
  <dcterms:modified xsi:type="dcterms:W3CDTF">2022-03-11T19:37:00Z</dcterms:modified>
</cp:coreProperties>
</file>